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30" w:type="dxa"/>
        <w:tblLayout w:type="fixed"/>
        <w:tblLook w:val="04A0" w:firstRow="1" w:lastRow="0" w:firstColumn="1" w:lastColumn="0" w:noHBand="0" w:noVBand="1"/>
      </w:tblPr>
      <w:tblGrid>
        <w:gridCol w:w="1321"/>
        <w:gridCol w:w="1189"/>
        <w:gridCol w:w="1080"/>
        <w:gridCol w:w="990"/>
        <w:gridCol w:w="1080"/>
        <w:gridCol w:w="1170"/>
        <w:gridCol w:w="1080"/>
        <w:gridCol w:w="1350"/>
        <w:gridCol w:w="1170"/>
      </w:tblGrid>
      <w:tr w:rsidR="003C2BD7" w:rsidRPr="003C2BD7" w14:paraId="3F1F432D" w14:textId="77777777" w:rsidTr="003C2BD7">
        <w:trPr>
          <w:trHeight w:val="300"/>
        </w:trPr>
        <w:tc>
          <w:tcPr>
            <w:tcW w:w="1321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808080"/>
            </w:tcBorders>
            <w:shd w:val="clear" w:color="auto" w:fill="auto"/>
            <w:noWrap/>
            <w:hideMark/>
          </w:tcPr>
          <w:p w14:paraId="2DB8177B" w14:textId="77777777" w:rsidR="003C2BD7" w:rsidRPr="003C2BD7" w:rsidRDefault="003C2BD7" w:rsidP="003C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C2B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339" w:type="dxa"/>
            <w:gridSpan w:val="4"/>
            <w:tcBorders>
              <w:top w:val="single" w:sz="18" w:space="0" w:color="auto"/>
              <w:left w:val="nil"/>
              <w:bottom w:val="single" w:sz="8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A699DF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BD7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>Trustworthines</w:t>
            </w:r>
            <w:proofErr w:type="spellEnd"/>
            <w:r w:rsidRPr="003C2BD7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of Findings</w:t>
            </w:r>
          </w:p>
        </w:tc>
        <w:tc>
          <w:tcPr>
            <w:tcW w:w="4770" w:type="dxa"/>
            <w:gridSpan w:val="4"/>
            <w:tcBorders>
              <w:top w:val="single" w:sz="18" w:space="0" w:color="auto"/>
              <w:left w:val="nil"/>
              <w:bottom w:val="single" w:sz="8" w:space="0" w:color="808080"/>
              <w:right w:val="single" w:sz="18" w:space="0" w:color="auto"/>
            </w:tcBorders>
            <w:shd w:val="clear" w:color="auto" w:fill="auto"/>
            <w:noWrap/>
            <w:hideMark/>
          </w:tcPr>
          <w:p w14:paraId="10DE66E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>Usefulness of Findings</w:t>
            </w:r>
          </w:p>
        </w:tc>
      </w:tr>
      <w:tr w:rsidR="003C2BD7" w:rsidRPr="003C2BD7" w14:paraId="6D5E3D15" w14:textId="77777777" w:rsidTr="003C2BD7">
        <w:trPr>
          <w:trHeight w:val="1006"/>
        </w:trPr>
        <w:tc>
          <w:tcPr>
            <w:tcW w:w="1321" w:type="dxa"/>
            <w:tcBorders>
              <w:top w:val="nil"/>
              <w:left w:val="single" w:sz="18" w:space="0" w:color="auto"/>
              <w:bottom w:val="double" w:sz="6" w:space="0" w:color="auto"/>
              <w:right w:val="single" w:sz="4" w:space="0" w:color="808080"/>
            </w:tcBorders>
            <w:shd w:val="clear" w:color="auto" w:fill="auto"/>
            <w:hideMark/>
          </w:tcPr>
          <w:p w14:paraId="2D60EE37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>Study, reference no.</w:t>
            </w:r>
          </w:p>
        </w:tc>
        <w:tc>
          <w:tcPr>
            <w:tcW w:w="11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7A9F77C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2C368F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D9F54E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hideMark/>
          </w:tcPr>
          <w:p w14:paraId="5488F51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Overall weight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52F3EA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indings supported by the data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083A1E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Depth achieved in the findings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74E7D45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Perspectives privileged 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7CCA063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Overall weight</w:t>
            </w:r>
          </w:p>
        </w:tc>
      </w:tr>
      <w:tr w:rsidR="003C2BD7" w:rsidRPr="003C2BD7" w14:paraId="61FE2E74" w14:textId="77777777" w:rsidTr="003C2BD7">
        <w:trPr>
          <w:trHeight w:val="804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35A3042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kkerman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iluius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2011 [25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5FA47E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DA4CF9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6BCC4E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2DB6F3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74791B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FAECEE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5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045876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36687FD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C2BD7" w:rsidRPr="003C2BD7" w14:paraId="20D888A7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F490AEE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rmstrong et al. 2012 [26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03530C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39D979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FCE40E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69C698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989663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724183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EC1B89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38D3650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7BCDEFF4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DFF3BD8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vila et al. 2016 [27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3A7AAC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24E8D6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A9443D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4FCA17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ACB622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781E2D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CE8161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1EA35A5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75ECDA96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67B6BDD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Axelson et al. 2007 [28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7E5B97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3086B8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511484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30F5F0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FBC899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EF6889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2E21D6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678F0CD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C2BD7" w:rsidRPr="003C2BD7" w14:paraId="44865646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A8AB311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Davies et al. 2012 [12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6044F5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E64B75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8DA4C4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9AE6C7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383A4C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C559C8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B626A9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599F04C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3C2BD7" w:rsidRPr="003C2BD7" w14:paraId="69159C87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0A8A66D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Davies et al. 2014 [29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1058C2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CDD6A1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53BAC4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D4C006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7B8FBB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E9E469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907134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0F7A7CE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3C2BD7" w:rsidRPr="003C2BD7" w14:paraId="7D353760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D22CA3F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Deutsch et al. 2016 [30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AB5BF9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9848CB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D17993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D5E483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50579B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E1C28F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95D703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40A7B77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C2BD7" w:rsidRPr="003C2BD7" w14:paraId="633B120C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D9A4918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Dimond et al. 2016 [31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2F31B3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3683D2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0FE42F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55C53C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207B74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D0F673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2F7F1A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6CFDE4A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3C2BD7" w:rsidRPr="003C2BD7" w14:paraId="611879F3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C303597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Doyle et al. 2016 [32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084DCE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41AD43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44B52F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8B993A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26379E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D47E71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A7906D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6009554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0B6BE933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30B493B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llaway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et al. 2014 [33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30509C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35479E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AD63BC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7C05AD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9690B2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DDE6B8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8CF098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19AC8B6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6C4D4B4B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5DDFEA7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vangelinos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2014 [34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07F1E3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7B6094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D8DD92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5D0A58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06A14E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0B120B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63FC51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27791CA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6371DA3A" w14:textId="77777777" w:rsidTr="003C2BD7">
        <w:trPr>
          <w:trHeight w:val="792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C4E7C85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ahlman and Holley 2013 [35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A0BF95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868942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F07B1E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5416ED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A46329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20F370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CBDCFA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08D4B6B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C2BD7" w:rsidRPr="003C2BD7" w14:paraId="6BCDB175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1CDBDD0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an et al. 2016 [36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CF786C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EF9DB8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266B6A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97A404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201615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A009DF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4B84E7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5DA7073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695156F3" w14:textId="77777777" w:rsidTr="003C2BD7">
        <w:trPr>
          <w:trHeight w:val="792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D1DD0D6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arrell and Rose 2008 [37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BE17AF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437D5D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D1346B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78D8BE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C3C6B6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4F0B2C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107086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25DB4E2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5B3B41FD" w14:textId="77777777" w:rsidTr="003C2BD7">
        <w:trPr>
          <w:trHeight w:val="792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08197FE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Garrett and Jackson 2006 [39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6B0E4C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B46A4A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027712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42C16B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A7063D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4B3F90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764DF3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13D4869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3C2BD7" w:rsidRPr="003C2BD7" w14:paraId="500D6FEF" w14:textId="77777777" w:rsidTr="003C2BD7">
        <w:trPr>
          <w:trHeight w:val="792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B5F7489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Garrett and Jackson 2015 [38]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806554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60276C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792D4E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6FDA4D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BAA860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7E5A3C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FC8B0D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113597C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C2BD7" w:rsidRPr="003C2BD7" w14:paraId="646D3BDD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E8C0336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Green et al. 2015 [40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C63EAD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035D54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C432EE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86C0DC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459FA7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AEA794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03B6EA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2311296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6B0F2B09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D9E6E04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ardyman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et al. 2013 [10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1EF7C6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B8432F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9A311E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FF1C5C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93CF90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32A289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363A7F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612F34F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C2BD7" w:rsidRPr="003C2BD7" w14:paraId="67BD30B2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FF2F387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lastRenderedPageBreak/>
              <w:t>Jamu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et al. 2016 [41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675543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E2D8BF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45F5A7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91EA25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74670B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45F148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EA2E57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3A4AEEF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1F1375E1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0020FC1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Jang and Kim 2014 [42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A2338F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44CBA5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E94687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E77F85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B7FF9E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7A2DEE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E4DD81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5B67256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64941306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89E03D1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Kucuk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et al. 2016 [43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10542E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1E4EA9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609808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59549E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B413B6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090840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32607C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2505A4E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6BA50023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FAAB69B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Kumar et al. 2011 [44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32C219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F116A0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A1E90F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1AB897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CC5E6F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F3941F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2A4136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1B88D6C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6BBB8754" w14:textId="77777777" w:rsidTr="003C2BD7">
        <w:trPr>
          <w:trHeight w:val="564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403291D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uanrattana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et al. 2012 [45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84D14A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01F143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356E35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75C28E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59A8E9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55C50A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18EF9C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1511ECF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C2BD7" w:rsidRPr="003C2BD7" w14:paraId="38F0E396" w14:textId="77777777" w:rsidTr="003C2BD7">
        <w:trPr>
          <w:trHeight w:val="792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443A10C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acKay and Harding 2009 [46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18602D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D27651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B5D262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F8D778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12E5D0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AB4261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C25478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0D34AD8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7201BAB4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C57D467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ackay et al. 2017 [47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07C1DE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494006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CDF84C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5F64DB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5113E6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192C63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6CBD21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4446FA6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C2BD7" w:rsidRPr="003C2BD7" w14:paraId="0ADE47E2" w14:textId="77777777" w:rsidTr="003C2BD7">
        <w:trPr>
          <w:trHeight w:val="792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7647171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ather and Cummings 2015 [48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360E52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744C31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3FE32B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9ED322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BAA1CE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8235A6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F4FF9C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0A2D673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756C82E6" w14:textId="77777777" w:rsidTr="003C2BD7">
        <w:trPr>
          <w:trHeight w:val="792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C786FD6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ather and Cummings 2016 [2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3672A3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7CACEF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A732E9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FCFA55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C0784F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7853A6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D1E0AE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64964F4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50FF126F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EE6BA86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Nuss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et al. 2014 [49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48E820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A1EBD6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854EC1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CF2EA5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E14718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154402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82DF88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36A41D2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3C2BD7" w:rsidRPr="003C2BD7" w14:paraId="147AB999" w14:textId="77777777" w:rsidTr="003C2BD7">
        <w:trPr>
          <w:trHeight w:val="792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4730364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O’Connor and Andrews 2016 [50]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B55EFB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ADA17E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BD392E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EB81C5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823D65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1E2FCA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C02A6B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5CC1DE5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C2BD7" w:rsidRPr="003C2BD7" w14:paraId="5038E9DE" w14:textId="77777777" w:rsidTr="003C2BD7">
        <w:trPr>
          <w:trHeight w:val="1056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32ED2D6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O’Donovan and </w:t>
            </w: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aruthappu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2016 [51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65B34A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400E85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1DEA95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612ACD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57CBBB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D39797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0F600A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6884F85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C2BD7" w:rsidRPr="003C2BD7" w14:paraId="747F4456" w14:textId="77777777" w:rsidTr="003C2BD7">
        <w:trPr>
          <w:trHeight w:val="792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270BA92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ilcher and Bedford 2011 [52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9B2537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9391A0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EA86CE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E6715D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3BDA1D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CF75D2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8BD47A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0073C5F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C2BD7" w:rsidRPr="003C2BD7" w14:paraId="4BA42BC6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16D97BF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immer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et al. 2013 [54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4634D2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094D2E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86B9EB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3B3BDA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180535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30AF57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678D36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64527D7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3C2BD7" w:rsidRPr="003C2BD7" w14:paraId="1C911FBB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4303A32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Pimmer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et al. 2014 [53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935863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56C294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178758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54111E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C59D4A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D406B9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B6CD7B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499CB9C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3C2BD7" w:rsidRPr="003C2BD7" w14:paraId="39643DE6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67B0122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Prakash et al. 2016 [55]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7E731A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B694F6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218EE6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17F9FA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81D355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393483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446D72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3CB9A7B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C2BD7" w:rsidRPr="003C2BD7" w14:paraId="72C5B2BA" w14:textId="77777777" w:rsidTr="003C2BD7">
        <w:trPr>
          <w:trHeight w:val="792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5A7644A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Rashid-</w:t>
            </w: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Doubell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et al. 2016 [56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1BF4C8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2E7316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A601BC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415B06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F1C36F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876086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32E6E9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5754FEF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3C2BD7" w:rsidRPr="003C2BD7" w14:paraId="679643AA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5666C7A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Rusatira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et al. 2016 [67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55C552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23C2C1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9741D2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690821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0DAB8E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1F3E04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3EF579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0FFFE8E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C2BD7" w:rsidRPr="003C2BD7" w14:paraId="3D5D96E0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AAEC157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ergeeva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et al. 2016 [57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D3BEA0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E8E6DC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915632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489811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A29685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19441B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FAA1C9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6C16AFA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3C2BD7" w:rsidRPr="003C2BD7" w14:paraId="30F4CFE7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4A71D6EE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trayer et al. 2010 [58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C4F543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A5E56B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032503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53B8F9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8FF7BD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C3E38C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A15E09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6455218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C2BD7" w:rsidRPr="003C2BD7" w14:paraId="66F82103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AD894CE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hukral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et al. 2014 [59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1D16C0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A2AA73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15E55F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B15460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A2CCEE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409D1D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7C3730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4021AD0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C2BD7" w:rsidRPr="003C2BD7" w14:paraId="7CE74F54" w14:textId="77777777" w:rsidTr="003C2BD7">
        <w:trPr>
          <w:trHeight w:val="792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8175BC3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Varcadipane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et al. 2015 [60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328225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5BAC0B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8802D8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85EA5D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20C621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01B454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13C73A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272CCDF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129D7AB5" w14:textId="77777777" w:rsidTr="003C2BD7">
        <w:trPr>
          <w:trHeight w:val="1056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50DB4359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Wang, </w:t>
            </w: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Wiesemes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and Gibbons 2012 [61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6B394A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25ADD6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2EB9EB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0435A3F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8DFCC0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CA373E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5A2175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36666E2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C2BD7" w:rsidRPr="003C2BD7" w14:paraId="7993C6ED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E793ABC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Wells 2014 [62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BCF14F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2650DD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9CFF7F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A67E3C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E99C2C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BD2075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3704D2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564D968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3C2BD7" w:rsidRPr="003C2BD7" w14:paraId="2FAD7D54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54359CD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Willemse</w:t>
            </w:r>
            <w:proofErr w:type="spellEnd"/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2015 [63]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3D8CFE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FADE21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CC72CF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701440A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5400AFA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95FEFB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07CFD7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461506A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3C2BD7" w:rsidRPr="003C2BD7" w14:paraId="2F4F9C8C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2DADC3A0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Witt et al. 2016 [68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E36AF3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2ED700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9EFB7A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3C6545D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435A14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878D58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EA50A89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hideMark/>
          </w:tcPr>
          <w:p w14:paraId="1C92303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3C2BD7" w:rsidRPr="003C2BD7" w14:paraId="1190564D" w14:textId="77777777" w:rsidTr="003C2BD7">
        <w:trPr>
          <w:trHeight w:val="28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C356B0C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Wu 2014 [64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48586A1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02EA360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6E270C7F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B174432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6A01DD5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77A5755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2193089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noWrap/>
            <w:hideMark/>
          </w:tcPr>
          <w:p w14:paraId="20BD19B7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2BC74A0F" w14:textId="77777777" w:rsidTr="003C2BD7">
        <w:trPr>
          <w:trHeight w:val="528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694B9320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Wyatt et al. 2010 [65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358139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34F4169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14:paraId="13147CE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hideMark/>
          </w:tcPr>
          <w:p w14:paraId="14093531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14:paraId="404A48E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14:paraId="7CDBB748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14:paraId="14133E8B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single" w:sz="18" w:space="0" w:color="auto"/>
            </w:tcBorders>
            <w:shd w:val="clear" w:color="auto" w:fill="auto"/>
            <w:noWrap/>
            <w:hideMark/>
          </w:tcPr>
          <w:p w14:paraId="415317DD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3C2BD7" w:rsidRPr="003C2BD7" w14:paraId="3906B138" w14:textId="77777777" w:rsidTr="003C2BD7">
        <w:trPr>
          <w:trHeight w:val="540"/>
        </w:trPr>
        <w:tc>
          <w:tcPr>
            <w:tcW w:w="1321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808080"/>
            </w:tcBorders>
            <w:shd w:val="clear" w:color="auto" w:fill="auto"/>
            <w:hideMark/>
          </w:tcPr>
          <w:p w14:paraId="1770F3F3" w14:textId="77777777" w:rsidR="003C2BD7" w:rsidRPr="003C2BD7" w:rsidRDefault="003C2BD7" w:rsidP="003C2BD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Young et al. 2010 [66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34B643A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E50F2B0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27B402C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4" w:space="0" w:color="808080"/>
            </w:tcBorders>
            <w:shd w:val="clear" w:color="auto" w:fill="auto"/>
            <w:hideMark/>
          </w:tcPr>
          <w:p w14:paraId="2D59C9F4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8A553AE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9882356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6C06E03" w14:textId="77777777" w:rsidR="003C2BD7" w:rsidRPr="003C2BD7" w:rsidRDefault="003C2BD7" w:rsidP="003C2BD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7F4945C6" w14:textId="77777777" w:rsidR="003C2BD7" w:rsidRPr="003C2BD7" w:rsidRDefault="003C2BD7" w:rsidP="003C2BD7">
            <w:pPr>
              <w:keepNext/>
              <w:spacing w:after="0" w:line="240" w:lineRule="auto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C2BD7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</w:p>
        </w:tc>
      </w:tr>
    </w:tbl>
    <w:p w14:paraId="09C2EC5C" w14:textId="5C8C1061" w:rsidR="00D2507B" w:rsidRPr="003C2BD7" w:rsidRDefault="003C2BD7" w:rsidP="003C2BD7">
      <w:pPr>
        <w:pStyle w:val="Caption"/>
        <w:rPr>
          <w:i w:val="0"/>
        </w:rPr>
      </w:pPr>
      <w:r>
        <w:t xml:space="preserve">Appendix S3: </w:t>
      </w:r>
      <w:r>
        <w:rPr>
          <w:i w:val="0"/>
        </w:rPr>
        <w:t>Quality Appraisal</w:t>
      </w:r>
      <w:bookmarkStart w:id="0" w:name="_GoBack"/>
      <w:bookmarkEnd w:id="0"/>
    </w:p>
    <w:sectPr w:rsidR="00D2507B" w:rsidRPr="003C2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BD7"/>
    <w:rsid w:val="001C7262"/>
    <w:rsid w:val="001D24FF"/>
    <w:rsid w:val="00256614"/>
    <w:rsid w:val="00364E51"/>
    <w:rsid w:val="003656C6"/>
    <w:rsid w:val="00390A7F"/>
    <w:rsid w:val="003A380A"/>
    <w:rsid w:val="003C2BD7"/>
    <w:rsid w:val="003C4481"/>
    <w:rsid w:val="00422C5D"/>
    <w:rsid w:val="006A78BF"/>
    <w:rsid w:val="007277E4"/>
    <w:rsid w:val="00946762"/>
    <w:rsid w:val="00A14573"/>
    <w:rsid w:val="00A22CB8"/>
    <w:rsid w:val="00A76A31"/>
    <w:rsid w:val="00B90BEE"/>
    <w:rsid w:val="00F3403E"/>
    <w:rsid w:val="00FB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57398"/>
  <w15:chartTrackingRefBased/>
  <w15:docId w15:val="{7A5A766C-1D6B-4449-A25F-D755CE015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C2BD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9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Lall</dc:creator>
  <cp:keywords/>
  <dc:description/>
  <cp:lastModifiedBy>Priya Lall</cp:lastModifiedBy>
  <cp:revision>1</cp:revision>
  <dcterms:created xsi:type="dcterms:W3CDTF">2019-01-02T15:30:00Z</dcterms:created>
  <dcterms:modified xsi:type="dcterms:W3CDTF">2019-01-02T15:36:00Z</dcterms:modified>
</cp:coreProperties>
</file>